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Human rights analysis of when to start antiretroviral therap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3092"/>
        <w:gridCol w:w="2848"/>
        <w:gridCol w:w="243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ublic Health Purpos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duce mortality and morbidity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imit toxicity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ationing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uman rights analysis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What is its likely effectiveness?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der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targets those at greatest risk of mortalit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promotes the development of opportunistic infections, including TB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evidence supports an increase to CD4 &lt;350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) higher likelihood of treatment success if ART initiated earlie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i) illnesses develop even at CD4&gt;20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derate</w:t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- </w:t>
            </w:r>
            <w:r>
              <w:rPr>
                <w:sz w:val="20"/>
              </w:rPr>
              <w:t>delays number of people exposed to ART-related toxicities but does not address primary cause (the use of toxic drugs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w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Other mechanisms dominat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s the policy well targeted?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s/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applies to all HIV+ peop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excludes some patients who would benefit from treatmen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misses opportunities to enrol patients who may become eligible in the future (ie does not address pre-ART defaulting)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s/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limits person-time exposure to AR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 exposure delayed but not avoide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selects sicker patients who place greater demands on health services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What are the human rights benefits?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promotes access to care and treatment for those at greatest risk of illnes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- Limits harm of exposure to toxic drug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all individuals &lt;200 are equally eligibl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supports progressive realization (all patients will eventually meet criteria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 unclear whether rationing in this way leads to community (health system) benefits 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What are the human rights burdens?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allows the development of stigmatizing illness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poor availability of CD4 in rural areas may lead to discrimination by delaying ART initiation for the poores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 unfavourable harm/benefit trade-off between limiting toxicity and treatmen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does not address causes of toxicity: all people will eventually be expose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inconsistent with the duty to immediately provide access to essential medicin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places some patients at risk of disease (by allowing immune deterioration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blanket policy that rations care even in places that could enrol more patient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may exhaust resources, and therefore limit access to health care, by focusing on the sickest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re there less restrictive means to achieve the same objective?</w:t>
            </w:r>
          </w:p>
          <w:p>
            <w:pPr>
              <w:pStyle w:val="Normal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2120" w:leader="none"/>
              </w:tabs>
              <w:rPr>
                <w:lang w:val="en-US" w:eastAsia="en-US"/>
              </w:rPr>
            </w:pPr>
            <w:r>
              <w:rPr>
                <w:lang w:val="en-US" w:eastAsia="en-US"/>
              </w:rPr>
              <w:tab/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Raise threshold to &lt;35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provide less-toxic drugs (eg TDF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decrease need to ration by increasing available resourc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reduce HIV programme spending by reducing costs elsewhere (drugs, lab investigations, human resourc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increase capacity by adapting the model of delivery (out-of-clinic care or stable patients, nurse initiation of therapy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 limit long-term need by scaling up prevention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seek additional (international) resources to fund ART expansion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re fair administrative procedures in place?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o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inadequate assessment of latest evidence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o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- inadequate assessment of latest eviden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rationale implied rather than state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public consultation lacking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verall, is the policy the optimal approach to the problem?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licy restricts treatment for those who could benefit, misses opportunities to minimize defaulting, and may promote stigma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ing less toxic drugs (TDF) would limit toxicity without limiting access to treatment. This would require a policy to procure less-expensive (generic) sources of TDF.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asons for rationing should be addresse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21:02:00Z</dcterms:created>
  <dc:creator>Nathan</dc:creator>
  <dc:description/>
  <cp:keywords/>
  <dc:language>en-US</dc:language>
  <cp:lastModifiedBy>Nathan</cp:lastModifiedBy>
  <dcterms:modified xsi:type="dcterms:W3CDTF">2010-03-16T21:02:00Z</dcterms:modified>
  <cp:revision>2</cp:revision>
  <dc:subject/>
  <dc:title>Table 1: Human rights analysis of when to start antiretroviral therapy</dc:title>
</cp:coreProperties>
</file>